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5E04A" w14:textId="77777777" w:rsidR="00F765AE" w:rsidRDefault="00F765AE" w:rsidP="006E2B39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14:paraId="5F5A1946" w14:textId="77777777" w:rsidR="00F765AE" w:rsidRPr="00F765AE" w:rsidRDefault="00F765AE" w:rsidP="006E2B39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14:paraId="1E887A95" w14:textId="77777777" w:rsidR="00F765AE" w:rsidRDefault="00F765AE" w:rsidP="006E2B39">
      <w:pPr>
        <w:pStyle w:val="ListParagraph"/>
        <w:spacing w:after="0"/>
        <w:ind w:left="1080"/>
        <w:rPr>
          <w:rFonts w:ascii="Times New Roman" w:hAnsi="Times New Roman" w:cs="Times New Roman"/>
          <w:sz w:val="24"/>
          <w:szCs w:val="24"/>
        </w:rPr>
      </w:pPr>
    </w:p>
    <w:p w14:paraId="74D37A6C" w14:textId="235E01D7" w:rsidR="000F6E50" w:rsidRPr="000F6E50" w:rsidRDefault="000F6E50" w:rsidP="000F6E50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="00B9022B">
        <w:rPr>
          <w:rFonts w:ascii="Times New Roman" w:hAnsi="Times New Roman" w:cs="Times New Roman"/>
          <w:b/>
          <w:bCs/>
          <w:sz w:val="26"/>
          <w:szCs w:val="26"/>
        </w:rPr>
        <w:t>3</w:t>
      </w:r>
      <w:r w:rsidR="00EC7C90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EC7C90" w:rsidRPr="000417E5">
        <w:rPr>
          <w:rFonts w:ascii="Times New Roman" w:hAnsi="Times New Roman" w:cs="Times New Roman"/>
          <w:b/>
          <w:bCs/>
          <w:sz w:val="26"/>
          <w:szCs w:val="26"/>
        </w:rPr>
        <w:t>Table</w:t>
      </w:r>
      <w:r w:rsidRPr="000417E5">
        <w:rPr>
          <w:rFonts w:ascii="Times New Roman" w:hAnsi="Times New Roman" w:cs="Times New Roman"/>
          <w:b/>
          <w:bCs/>
          <w:sz w:val="26"/>
          <w:szCs w:val="26"/>
        </w:rPr>
        <w:t>: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Pr="000F6E50">
        <w:rPr>
          <w:rFonts w:ascii="Times New Roman" w:hAnsi="Times New Roman" w:cs="Times New Roman"/>
          <w:sz w:val="26"/>
          <w:szCs w:val="26"/>
        </w:rPr>
        <w:t>Feature identified by thr</w:t>
      </w:r>
      <w:r>
        <w:rPr>
          <w:rFonts w:ascii="Times New Roman" w:hAnsi="Times New Roman" w:cs="Times New Roman"/>
          <w:sz w:val="26"/>
          <w:szCs w:val="26"/>
        </w:rPr>
        <w:t>ee feature selection techniques</w:t>
      </w:r>
    </w:p>
    <w:tbl>
      <w:tblPr>
        <w:tblStyle w:val="TableGrid"/>
        <w:tblW w:w="10569" w:type="dxa"/>
        <w:tblLook w:val="04A0" w:firstRow="1" w:lastRow="0" w:firstColumn="1" w:lastColumn="0" w:noHBand="0" w:noVBand="1"/>
      </w:tblPr>
      <w:tblGrid>
        <w:gridCol w:w="3114"/>
        <w:gridCol w:w="7455"/>
      </w:tblGrid>
      <w:tr w:rsidR="000F6E50" w14:paraId="7FA14C83" w14:textId="77777777" w:rsidTr="001730FC">
        <w:trPr>
          <w:trHeight w:val="511"/>
        </w:trPr>
        <w:tc>
          <w:tcPr>
            <w:tcW w:w="3114" w:type="dxa"/>
          </w:tcPr>
          <w:p w14:paraId="700C6855" w14:textId="77777777" w:rsidR="000F6E50" w:rsidRPr="00317C48" w:rsidRDefault="000F6E50" w:rsidP="001730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selection technique</w:t>
            </w:r>
          </w:p>
        </w:tc>
        <w:tc>
          <w:tcPr>
            <w:tcW w:w="7455" w:type="dxa"/>
          </w:tcPr>
          <w:p w14:paraId="270B82AF" w14:textId="77777777" w:rsidR="000F6E50" w:rsidRPr="00317C48" w:rsidRDefault="000F6E50" w:rsidP="001730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C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ed Features</w:t>
            </w:r>
          </w:p>
        </w:tc>
      </w:tr>
      <w:tr w:rsidR="000F6E50" w14:paraId="779E8BFA" w14:textId="77777777" w:rsidTr="001730FC">
        <w:trPr>
          <w:trHeight w:val="756"/>
        </w:trPr>
        <w:tc>
          <w:tcPr>
            <w:tcW w:w="3114" w:type="dxa"/>
          </w:tcPr>
          <w:p w14:paraId="6A012EBB" w14:textId="77777777" w:rsidR="000F6E50" w:rsidRDefault="000F6E50" w:rsidP="00173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sive Feature Elimination (RFE)</w:t>
            </w:r>
          </w:p>
        </w:tc>
        <w:tc>
          <w:tcPr>
            <w:tcW w:w="7455" w:type="dxa"/>
          </w:tcPr>
          <w:p w14:paraId="4A6AA090" w14:textId="77777777" w:rsidR="000F6E50" w:rsidRPr="003413FB" w:rsidRDefault="000F6E50" w:rsidP="001730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's Age, Age of 1st birth, Residence, </w:t>
            </w:r>
            <w:r w:rsidRPr="00196D3A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ion, Wealth, Parity, Birth in past year, Gravidity, BMI, Partner's Education, ANC, Baby Weight, </w:t>
            </w:r>
            <w:r w:rsidRPr="00196D3A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96D3A">
              <w:rPr>
                <w:rFonts w:ascii="Times New Roman" w:hAnsi="Times New Roman" w:cs="Times New Roman"/>
                <w:sz w:val="24"/>
                <w:szCs w:val="24"/>
              </w:rPr>
              <w:t>th 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 Delivery place</w:t>
            </w:r>
          </w:p>
        </w:tc>
      </w:tr>
      <w:tr w:rsidR="000F6E50" w14:paraId="29D7445B" w14:textId="77777777" w:rsidTr="001730FC">
        <w:trPr>
          <w:trHeight w:val="784"/>
        </w:trPr>
        <w:tc>
          <w:tcPr>
            <w:tcW w:w="3114" w:type="dxa"/>
          </w:tcPr>
          <w:p w14:paraId="186CE398" w14:textId="77777777" w:rsidR="000F6E50" w:rsidRDefault="000F6E50" w:rsidP="00173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outa </w:t>
            </w:r>
          </w:p>
        </w:tc>
        <w:tc>
          <w:tcPr>
            <w:tcW w:w="7455" w:type="dxa"/>
          </w:tcPr>
          <w:p w14:paraId="2463F5BE" w14:textId="77777777" w:rsidR="000F6E50" w:rsidRDefault="000F6E50" w:rsidP="001730FC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ivery place, Baby Weight, Partner's Education, BMI, Age of 1st birth, Birth Duration, </w:t>
            </w:r>
            <w:r w:rsidRPr="00196D3A">
              <w:rPr>
                <w:rFonts w:ascii="Times New Roman" w:hAnsi="Times New Roman" w:cs="Times New Roman"/>
                <w:sz w:val="24"/>
                <w:szCs w:val="24"/>
              </w:rPr>
              <w:t>We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, ANC, Mother's Age, Education, Gravidity, Parity, </w:t>
            </w:r>
            <w:r w:rsidRPr="00196D3A">
              <w:rPr>
                <w:rFonts w:ascii="Times New Roman" w:hAnsi="Times New Roman" w:cs="Times New Roman"/>
                <w:sz w:val="24"/>
                <w:szCs w:val="24"/>
              </w:rPr>
              <w:t>Pregnancy Duration'</w:t>
            </w:r>
          </w:p>
        </w:tc>
      </w:tr>
      <w:tr w:rsidR="000F6E50" w14:paraId="3158ACF2" w14:textId="77777777" w:rsidTr="001730FC">
        <w:trPr>
          <w:trHeight w:val="756"/>
        </w:trPr>
        <w:tc>
          <w:tcPr>
            <w:tcW w:w="3114" w:type="dxa"/>
          </w:tcPr>
          <w:p w14:paraId="426611BA" w14:textId="77777777" w:rsidR="000F6E50" w:rsidRDefault="000F6E50" w:rsidP="00173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Forest (RF)</w:t>
            </w:r>
          </w:p>
        </w:tc>
        <w:tc>
          <w:tcPr>
            <w:tcW w:w="7455" w:type="dxa"/>
          </w:tcPr>
          <w:p w14:paraId="60C2EF06" w14:textId="77777777" w:rsidR="000F6E50" w:rsidRPr="00317C48" w:rsidRDefault="000F6E50" w:rsidP="001730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livery place, Baby Weight, BMI, </w:t>
            </w:r>
            <w:r w:rsidRPr="003413FB">
              <w:rPr>
                <w:rFonts w:ascii="Times New Roman" w:eastAsia="Times New Roman" w:hAnsi="Times New Roman" w:cs="Times New Roman"/>
                <w:sz w:val="24"/>
                <w:szCs w:val="24"/>
              </w:rPr>
              <w:t>B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h Duration, Age of 1st birth, Partner's Education, Wealth, Education, ANC, Mother's Age and Residence.</w:t>
            </w:r>
          </w:p>
        </w:tc>
      </w:tr>
    </w:tbl>
    <w:p w14:paraId="31EF8BBE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DD0CAF8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E0768DA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D4E6E73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4F02A44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C92292D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E427F35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817089E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6B272B0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6E682E3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437F3BD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18E791F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1C95D79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513C22D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20D07C5" w14:textId="77777777" w:rsidR="00BB5BAE" w:rsidRDefault="00BB5BAE" w:rsidP="00B66D41">
      <w:pPr>
        <w:spacing w:after="100" w:afterAutospacing="1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BB5BAE" w:rsidSect="0084345A">
      <w:pgSz w:w="11906" w:h="16838" w:code="9"/>
      <w:pgMar w:top="709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C28E9"/>
    <w:multiLevelType w:val="hybridMultilevel"/>
    <w:tmpl w:val="9A3A0BFA"/>
    <w:lvl w:ilvl="0" w:tplc="4E64D9DE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80A93"/>
    <w:multiLevelType w:val="hybridMultilevel"/>
    <w:tmpl w:val="F14EF494"/>
    <w:lvl w:ilvl="0" w:tplc="A7D06E04">
      <w:start w:val="1"/>
      <w:numFmt w:val="lowerRoman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4E46AD"/>
    <w:multiLevelType w:val="hybridMultilevel"/>
    <w:tmpl w:val="2D2ECD86"/>
    <w:lvl w:ilvl="0" w:tplc="A7D06E04">
      <w:start w:val="1"/>
      <w:numFmt w:val="lowerRoman"/>
      <w:lvlText w:val="%1)"/>
      <w:lvlJc w:val="left"/>
      <w:pPr>
        <w:ind w:left="1456" w:hanging="360"/>
      </w:pPr>
    </w:lvl>
    <w:lvl w:ilvl="1" w:tplc="04090019" w:tentative="1">
      <w:start w:val="1"/>
      <w:numFmt w:val="lowerLetter"/>
      <w:lvlText w:val="%2."/>
      <w:lvlJc w:val="left"/>
      <w:pPr>
        <w:ind w:left="2176" w:hanging="360"/>
      </w:pPr>
    </w:lvl>
    <w:lvl w:ilvl="2" w:tplc="0409001B" w:tentative="1">
      <w:start w:val="1"/>
      <w:numFmt w:val="lowerRoman"/>
      <w:lvlText w:val="%3."/>
      <w:lvlJc w:val="right"/>
      <w:pPr>
        <w:ind w:left="2896" w:hanging="180"/>
      </w:pPr>
    </w:lvl>
    <w:lvl w:ilvl="3" w:tplc="0409000F" w:tentative="1">
      <w:start w:val="1"/>
      <w:numFmt w:val="decimal"/>
      <w:lvlText w:val="%4."/>
      <w:lvlJc w:val="left"/>
      <w:pPr>
        <w:ind w:left="3616" w:hanging="360"/>
      </w:pPr>
    </w:lvl>
    <w:lvl w:ilvl="4" w:tplc="04090019" w:tentative="1">
      <w:start w:val="1"/>
      <w:numFmt w:val="lowerLetter"/>
      <w:lvlText w:val="%5."/>
      <w:lvlJc w:val="left"/>
      <w:pPr>
        <w:ind w:left="4336" w:hanging="360"/>
      </w:pPr>
    </w:lvl>
    <w:lvl w:ilvl="5" w:tplc="0409001B" w:tentative="1">
      <w:start w:val="1"/>
      <w:numFmt w:val="lowerRoman"/>
      <w:lvlText w:val="%6."/>
      <w:lvlJc w:val="right"/>
      <w:pPr>
        <w:ind w:left="5056" w:hanging="180"/>
      </w:pPr>
    </w:lvl>
    <w:lvl w:ilvl="6" w:tplc="0409000F" w:tentative="1">
      <w:start w:val="1"/>
      <w:numFmt w:val="decimal"/>
      <w:lvlText w:val="%7."/>
      <w:lvlJc w:val="left"/>
      <w:pPr>
        <w:ind w:left="5776" w:hanging="360"/>
      </w:pPr>
    </w:lvl>
    <w:lvl w:ilvl="7" w:tplc="04090019" w:tentative="1">
      <w:start w:val="1"/>
      <w:numFmt w:val="lowerLetter"/>
      <w:lvlText w:val="%8."/>
      <w:lvlJc w:val="left"/>
      <w:pPr>
        <w:ind w:left="6496" w:hanging="360"/>
      </w:pPr>
    </w:lvl>
    <w:lvl w:ilvl="8" w:tplc="0409001B" w:tentative="1">
      <w:start w:val="1"/>
      <w:numFmt w:val="lowerRoman"/>
      <w:lvlText w:val="%9."/>
      <w:lvlJc w:val="right"/>
      <w:pPr>
        <w:ind w:left="7216" w:hanging="180"/>
      </w:pPr>
    </w:lvl>
  </w:abstractNum>
  <w:abstractNum w:abstractNumId="3" w15:restartNumberingAfterBreak="0">
    <w:nsid w:val="154B1771"/>
    <w:multiLevelType w:val="hybridMultilevel"/>
    <w:tmpl w:val="A6A44BFC"/>
    <w:lvl w:ilvl="0" w:tplc="F55A38A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9656F"/>
    <w:multiLevelType w:val="hybridMultilevel"/>
    <w:tmpl w:val="E24E7BF8"/>
    <w:lvl w:ilvl="0" w:tplc="9CEED0F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6505A4"/>
    <w:multiLevelType w:val="hybridMultilevel"/>
    <w:tmpl w:val="1FC63434"/>
    <w:lvl w:ilvl="0" w:tplc="A7D06E04">
      <w:start w:val="1"/>
      <w:numFmt w:val="lowerRoman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786531"/>
    <w:multiLevelType w:val="hybridMultilevel"/>
    <w:tmpl w:val="FCE0A03A"/>
    <w:lvl w:ilvl="0" w:tplc="F9F26E4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490015"/>
    <w:multiLevelType w:val="hybridMultilevel"/>
    <w:tmpl w:val="855ECAE8"/>
    <w:lvl w:ilvl="0" w:tplc="A7D06E04">
      <w:start w:val="1"/>
      <w:numFmt w:val="lowerRoman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39250EA4"/>
    <w:multiLevelType w:val="hybridMultilevel"/>
    <w:tmpl w:val="ACB4F8CC"/>
    <w:lvl w:ilvl="0" w:tplc="A7D06E04">
      <w:start w:val="1"/>
      <w:numFmt w:val="lowerRoman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2351AB4"/>
    <w:multiLevelType w:val="hybridMultilevel"/>
    <w:tmpl w:val="8ADEF010"/>
    <w:lvl w:ilvl="0" w:tplc="9F7CE01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7C6FD1"/>
    <w:multiLevelType w:val="hybridMultilevel"/>
    <w:tmpl w:val="1EB213F0"/>
    <w:lvl w:ilvl="0" w:tplc="A7D06E0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B3B4F"/>
    <w:multiLevelType w:val="hybridMultilevel"/>
    <w:tmpl w:val="2C6A25A2"/>
    <w:lvl w:ilvl="0" w:tplc="29226E70">
      <w:start w:val="1135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C24B69"/>
    <w:multiLevelType w:val="hybridMultilevel"/>
    <w:tmpl w:val="93DE101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FB6653"/>
    <w:multiLevelType w:val="hybridMultilevel"/>
    <w:tmpl w:val="87B495A8"/>
    <w:lvl w:ilvl="0" w:tplc="BFDE3272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A6B01"/>
    <w:multiLevelType w:val="hybridMultilevel"/>
    <w:tmpl w:val="8C843A10"/>
    <w:lvl w:ilvl="0" w:tplc="A7D06E04">
      <w:start w:val="1"/>
      <w:numFmt w:val="lowerRoman"/>
      <w:lvlText w:val="%1)"/>
      <w:lvlJc w:val="left"/>
      <w:pPr>
        <w:ind w:left="1314" w:hanging="360"/>
      </w:pPr>
    </w:lvl>
    <w:lvl w:ilvl="1" w:tplc="04090019" w:tentative="1">
      <w:start w:val="1"/>
      <w:numFmt w:val="lowerLetter"/>
      <w:lvlText w:val="%2."/>
      <w:lvlJc w:val="left"/>
      <w:pPr>
        <w:ind w:left="2034" w:hanging="360"/>
      </w:pPr>
    </w:lvl>
    <w:lvl w:ilvl="2" w:tplc="0409001B" w:tentative="1">
      <w:start w:val="1"/>
      <w:numFmt w:val="lowerRoman"/>
      <w:lvlText w:val="%3."/>
      <w:lvlJc w:val="right"/>
      <w:pPr>
        <w:ind w:left="2754" w:hanging="180"/>
      </w:pPr>
    </w:lvl>
    <w:lvl w:ilvl="3" w:tplc="0409000F" w:tentative="1">
      <w:start w:val="1"/>
      <w:numFmt w:val="decimal"/>
      <w:lvlText w:val="%4."/>
      <w:lvlJc w:val="left"/>
      <w:pPr>
        <w:ind w:left="3474" w:hanging="360"/>
      </w:pPr>
    </w:lvl>
    <w:lvl w:ilvl="4" w:tplc="04090019" w:tentative="1">
      <w:start w:val="1"/>
      <w:numFmt w:val="lowerLetter"/>
      <w:lvlText w:val="%5."/>
      <w:lvlJc w:val="left"/>
      <w:pPr>
        <w:ind w:left="4194" w:hanging="360"/>
      </w:pPr>
    </w:lvl>
    <w:lvl w:ilvl="5" w:tplc="0409001B" w:tentative="1">
      <w:start w:val="1"/>
      <w:numFmt w:val="lowerRoman"/>
      <w:lvlText w:val="%6."/>
      <w:lvlJc w:val="right"/>
      <w:pPr>
        <w:ind w:left="4914" w:hanging="180"/>
      </w:pPr>
    </w:lvl>
    <w:lvl w:ilvl="6" w:tplc="0409000F" w:tentative="1">
      <w:start w:val="1"/>
      <w:numFmt w:val="decimal"/>
      <w:lvlText w:val="%7."/>
      <w:lvlJc w:val="left"/>
      <w:pPr>
        <w:ind w:left="5634" w:hanging="360"/>
      </w:pPr>
    </w:lvl>
    <w:lvl w:ilvl="7" w:tplc="04090019" w:tentative="1">
      <w:start w:val="1"/>
      <w:numFmt w:val="lowerLetter"/>
      <w:lvlText w:val="%8."/>
      <w:lvlJc w:val="left"/>
      <w:pPr>
        <w:ind w:left="6354" w:hanging="360"/>
      </w:pPr>
    </w:lvl>
    <w:lvl w:ilvl="8" w:tplc="0409001B" w:tentative="1">
      <w:start w:val="1"/>
      <w:numFmt w:val="lowerRoman"/>
      <w:lvlText w:val="%9."/>
      <w:lvlJc w:val="right"/>
      <w:pPr>
        <w:ind w:left="7074" w:hanging="180"/>
      </w:pPr>
    </w:lvl>
  </w:abstractNum>
  <w:abstractNum w:abstractNumId="15" w15:restartNumberingAfterBreak="0">
    <w:nsid w:val="53FB043B"/>
    <w:multiLevelType w:val="hybridMultilevel"/>
    <w:tmpl w:val="1688A36A"/>
    <w:lvl w:ilvl="0" w:tplc="A7D06E04">
      <w:start w:val="1"/>
      <w:numFmt w:val="lowerRoman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59A3789C"/>
    <w:multiLevelType w:val="hybridMultilevel"/>
    <w:tmpl w:val="0ABADE3C"/>
    <w:lvl w:ilvl="0" w:tplc="FDC046E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87245F"/>
    <w:multiLevelType w:val="hybridMultilevel"/>
    <w:tmpl w:val="787ED9CA"/>
    <w:lvl w:ilvl="0" w:tplc="818EAECC">
      <w:start w:val="113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3807AE8"/>
    <w:multiLevelType w:val="hybridMultilevel"/>
    <w:tmpl w:val="A14AFC76"/>
    <w:lvl w:ilvl="0" w:tplc="B768BBF0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860503"/>
    <w:multiLevelType w:val="hybridMultilevel"/>
    <w:tmpl w:val="89E23E46"/>
    <w:lvl w:ilvl="0" w:tplc="93968B54">
      <w:start w:val="11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77133E"/>
    <w:multiLevelType w:val="hybridMultilevel"/>
    <w:tmpl w:val="D55EF51E"/>
    <w:lvl w:ilvl="0" w:tplc="A7D06E0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AC0CB0"/>
    <w:multiLevelType w:val="hybridMultilevel"/>
    <w:tmpl w:val="EA068238"/>
    <w:lvl w:ilvl="0" w:tplc="4062515E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BF1A5B"/>
    <w:multiLevelType w:val="hybridMultilevel"/>
    <w:tmpl w:val="50F41074"/>
    <w:lvl w:ilvl="0" w:tplc="3DE84B12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31767"/>
    <w:multiLevelType w:val="hybridMultilevel"/>
    <w:tmpl w:val="8728740C"/>
    <w:lvl w:ilvl="0" w:tplc="A7D06E04">
      <w:start w:val="1"/>
      <w:numFmt w:val="lowerRoman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B45547B"/>
    <w:multiLevelType w:val="hybridMultilevel"/>
    <w:tmpl w:val="E77C26E8"/>
    <w:lvl w:ilvl="0" w:tplc="5796A106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40871383">
    <w:abstractNumId w:val="19"/>
  </w:num>
  <w:num w:numId="2" w16cid:durableId="1508248768">
    <w:abstractNumId w:val="11"/>
  </w:num>
  <w:num w:numId="3" w16cid:durableId="1532760860">
    <w:abstractNumId w:val="17"/>
  </w:num>
  <w:num w:numId="4" w16cid:durableId="7990323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87712548">
    <w:abstractNumId w:val="20"/>
  </w:num>
  <w:num w:numId="6" w16cid:durableId="177381583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0545786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964608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552224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10287129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5560073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78580717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3162120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4691244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8601222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87619099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20409788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21929987">
    <w:abstractNumId w:val="0"/>
  </w:num>
  <w:num w:numId="19" w16cid:durableId="1810394169">
    <w:abstractNumId w:val="23"/>
  </w:num>
  <w:num w:numId="20" w16cid:durableId="1688675741">
    <w:abstractNumId w:val="10"/>
  </w:num>
  <w:num w:numId="21" w16cid:durableId="160391798">
    <w:abstractNumId w:val="20"/>
  </w:num>
  <w:num w:numId="22" w16cid:durableId="220989222">
    <w:abstractNumId w:val="1"/>
  </w:num>
  <w:num w:numId="23" w16cid:durableId="980842366">
    <w:abstractNumId w:val="2"/>
  </w:num>
  <w:num w:numId="24" w16cid:durableId="1976981560">
    <w:abstractNumId w:val="15"/>
  </w:num>
  <w:num w:numId="25" w16cid:durableId="1705206221">
    <w:abstractNumId w:val="8"/>
  </w:num>
  <w:num w:numId="26" w16cid:durableId="500849241">
    <w:abstractNumId w:val="7"/>
  </w:num>
  <w:num w:numId="27" w16cid:durableId="889072451">
    <w:abstractNumId w:val="5"/>
  </w:num>
  <w:num w:numId="28" w16cid:durableId="1001474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26BA"/>
    <w:rsid w:val="000417E5"/>
    <w:rsid w:val="000553FB"/>
    <w:rsid w:val="00096CFA"/>
    <w:rsid w:val="000A50AB"/>
    <w:rsid w:val="000D263C"/>
    <w:rsid w:val="000F6E50"/>
    <w:rsid w:val="001413E2"/>
    <w:rsid w:val="00154C83"/>
    <w:rsid w:val="001736EF"/>
    <w:rsid w:val="00174F6A"/>
    <w:rsid w:val="00181CE1"/>
    <w:rsid w:val="001A7D94"/>
    <w:rsid w:val="001C1200"/>
    <w:rsid w:val="001E1A31"/>
    <w:rsid w:val="002036E4"/>
    <w:rsid w:val="002449D1"/>
    <w:rsid w:val="00247014"/>
    <w:rsid w:val="002703D5"/>
    <w:rsid w:val="00271812"/>
    <w:rsid w:val="002729AB"/>
    <w:rsid w:val="002778E1"/>
    <w:rsid w:val="002B6B5C"/>
    <w:rsid w:val="002C3645"/>
    <w:rsid w:val="002E52E8"/>
    <w:rsid w:val="002F21A4"/>
    <w:rsid w:val="00317209"/>
    <w:rsid w:val="00317C48"/>
    <w:rsid w:val="00323CDB"/>
    <w:rsid w:val="00354FA2"/>
    <w:rsid w:val="00365095"/>
    <w:rsid w:val="003B1565"/>
    <w:rsid w:val="003D5FFC"/>
    <w:rsid w:val="003D652B"/>
    <w:rsid w:val="003E5D8B"/>
    <w:rsid w:val="004126BA"/>
    <w:rsid w:val="00415C89"/>
    <w:rsid w:val="00417A78"/>
    <w:rsid w:val="0043571B"/>
    <w:rsid w:val="00446C4D"/>
    <w:rsid w:val="00464937"/>
    <w:rsid w:val="00472A82"/>
    <w:rsid w:val="0049094A"/>
    <w:rsid w:val="004A419E"/>
    <w:rsid w:val="004D1A1E"/>
    <w:rsid w:val="004E1A00"/>
    <w:rsid w:val="004F16A6"/>
    <w:rsid w:val="004F7B34"/>
    <w:rsid w:val="00501204"/>
    <w:rsid w:val="0051709C"/>
    <w:rsid w:val="00533F1F"/>
    <w:rsid w:val="00551715"/>
    <w:rsid w:val="00557CCD"/>
    <w:rsid w:val="00581182"/>
    <w:rsid w:val="005A4DFC"/>
    <w:rsid w:val="005C67B2"/>
    <w:rsid w:val="005E0580"/>
    <w:rsid w:val="006227B2"/>
    <w:rsid w:val="006A7371"/>
    <w:rsid w:val="006A76EA"/>
    <w:rsid w:val="006B7207"/>
    <w:rsid w:val="006C0998"/>
    <w:rsid w:val="006C6796"/>
    <w:rsid w:val="006C6A34"/>
    <w:rsid w:val="006D73C1"/>
    <w:rsid w:val="006E2B39"/>
    <w:rsid w:val="006E2DBF"/>
    <w:rsid w:val="006E5A57"/>
    <w:rsid w:val="007162B7"/>
    <w:rsid w:val="00724197"/>
    <w:rsid w:val="0075716C"/>
    <w:rsid w:val="00797A0E"/>
    <w:rsid w:val="007A5423"/>
    <w:rsid w:val="007B3B15"/>
    <w:rsid w:val="007C4141"/>
    <w:rsid w:val="007E1F5E"/>
    <w:rsid w:val="00803E45"/>
    <w:rsid w:val="008247D3"/>
    <w:rsid w:val="0082556C"/>
    <w:rsid w:val="00826F68"/>
    <w:rsid w:val="00836234"/>
    <w:rsid w:val="008402D2"/>
    <w:rsid w:val="0084345A"/>
    <w:rsid w:val="00850085"/>
    <w:rsid w:val="008504F8"/>
    <w:rsid w:val="00850BF4"/>
    <w:rsid w:val="008553C1"/>
    <w:rsid w:val="0089043C"/>
    <w:rsid w:val="008D6474"/>
    <w:rsid w:val="008E2618"/>
    <w:rsid w:val="008F7FE3"/>
    <w:rsid w:val="00903F45"/>
    <w:rsid w:val="0090492B"/>
    <w:rsid w:val="00952E8A"/>
    <w:rsid w:val="00972BB5"/>
    <w:rsid w:val="009902A4"/>
    <w:rsid w:val="009C6C2B"/>
    <w:rsid w:val="009E78DA"/>
    <w:rsid w:val="009F6391"/>
    <w:rsid w:val="00A2320E"/>
    <w:rsid w:val="00A35BA5"/>
    <w:rsid w:val="00A505FF"/>
    <w:rsid w:val="00A523DD"/>
    <w:rsid w:val="00A552E3"/>
    <w:rsid w:val="00A604DD"/>
    <w:rsid w:val="00A94B82"/>
    <w:rsid w:val="00AB612F"/>
    <w:rsid w:val="00AE5E24"/>
    <w:rsid w:val="00AE6D24"/>
    <w:rsid w:val="00AE7DCB"/>
    <w:rsid w:val="00B61CAC"/>
    <w:rsid w:val="00B66D41"/>
    <w:rsid w:val="00B7033D"/>
    <w:rsid w:val="00B711C9"/>
    <w:rsid w:val="00B9022B"/>
    <w:rsid w:val="00B91D96"/>
    <w:rsid w:val="00B93593"/>
    <w:rsid w:val="00B9384D"/>
    <w:rsid w:val="00BA0E7E"/>
    <w:rsid w:val="00BA318F"/>
    <w:rsid w:val="00BB5BAE"/>
    <w:rsid w:val="00BE3737"/>
    <w:rsid w:val="00BE4DFD"/>
    <w:rsid w:val="00BF1A36"/>
    <w:rsid w:val="00C41507"/>
    <w:rsid w:val="00C624FB"/>
    <w:rsid w:val="00CA3FEF"/>
    <w:rsid w:val="00CA5294"/>
    <w:rsid w:val="00CB5D2D"/>
    <w:rsid w:val="00CC1BDF"/>
    <w:rsid w:val="00CD11A3"/>
    <w:rsid w:val="00CE459C"/>
    <w:rsid w:val="00CE4F22"/>
    <w:rsid w:val="00CF58C2"/>
    <w:rsid w:val="00CF6F6C"/>
    <w:rsid w:val="00D003A3"/>
    <w:rsid w:val="00D21166"/>
    <w:rsid w:val="00D219A0"/>
    <w:rsid w:val="00D536D2"/>
    <w:rsid w:val="00D67726"/>
    <w:rsid w:val="00D93668"/>
    <w:rsid w:val="00D9644D"/>
    <w:rsid w:val="00DA1968"/>
    <w:rsid w:val="00DB1B74"/>
    <w:rsid w:val="00DB2DF0"/>
    <w:rsid w:val="00DB7B78"/>
    <w:rsid w:val="00DC2340"/>
    <w:rsid w:val="00DE7952"/>
    <w:rsid w:val="00E064ED"/>
    <w:rsid w:val="00E13D80"/>
    <w:rsid w:val="00E2554E"/>
    <w:rsid w:val="00E358AD"/>
    <w:rsid w:val="00E44630"/>
    <w:rsid w:val="00E477BB"/>
    <w:rsid w:val="00E66784"/>
    <w:rsid w:val="00E74545"/>
    <w:rsid w:val="00E801B0"/>
    <w:rsid w:val="00E80C3A"/>
    <w:rsid w:val="00E83656"/>
    <w:rsid w:val="00E97098"/>
    <w:rsid w:val="00EB1D60"/>
    <w:rsid w:val="00EC3E56"/>
    <w:rsid w:val="00EC7C90"/>
    <w:rsid w:val="00EE287B"/>
    <w:rsid w:val="00EE4000"/>
    <w:rsid w:val="00F55E18"/>
    <w:rsid w:val="00F642F0"/>
    <w:rsid w:val="00F765AE"/>
    <w:rsid w:val="00F8180A"/>
    <w:rsid w:val="00F909B7"/>
    <w:rsid w:val="00F92961"/>
    <w:rsid w:val="00FA2939"/>
    <w:rsid w:val="00FC4C96"/>
    <w:rsid w:val="00FC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FC8799"/>
  <w15:docId w15:val="{BADDA535-AD09-4ECF-BC18-EAC78ACE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2320E"/>
    <w:rPr>
      <w:color w:val="808080"/>
    </w:rPr>
  </w:style>
  <w:style w:type="paragraph" w:styleId="ListParagraph">
    <w:name w:val="List Paragraph"/>
    <w:basedOn w:val="Normal"/>
    <w:uiPriority w:val="34"/>
    <w:qFormat/>
    <w:rsid w:val="006E2B3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17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7C4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Alam</dc:creator>
  <cp:keywords/>
  <dc:description/>
  <cp:lastModifiedBy>Md. Kaderi Kibria</cp:lastModifiedBy>
  <cp:revision>8</cp:revision>
  <dcterms:created xsi:type="dcterms:W3CDTF">2025-03-21T02:48:00Z</dcterms:created>
  <dcterms:modified xsi:type="dcterms:W3CDTF">2025-10-23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b2be6ce2ed2695a10e865e4fbe346580d054d041975abafceeff5ee58ab2d0</vt:lpwstr>
  </property>
</Properties>
</file>